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Supplementary Table S2</w:t>
      </w:r>
    </w:p>
    <w:tbl>
      <w:tblPr>
        <w:tblW w:w="129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9"/>
        <w:gridCol w:w="1134"/>
        <w:gridCol w:w="198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>
        <w:trPr>
          <w:trHeight w:val="233" w:hRule="atLeast"/>
        </w:trPr>
        <w:tc>
          <w:tcPr>
            <w:tcW w:w="2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IP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RT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Maximum of absorbance</w:t>
            </w:r>
          </w:p>
        </w:tc>
        <w:tc>
          <w:tcPr>
            <w:tcW w:w="714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=1</w:t>
            </w:r>
          </w:p>
        </w:tc>
      </w:tr>
      <w:tr>
        <w:trPr>
          <w:trHeight w:val="232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9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GT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.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.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.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.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8.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.6</w:t>
            </w:r>
          </w:p>
        </w:tc>
      </w:tr>
      <w:tr>
        <w:trPr>
          <w:trHeight w:val="23" w:hRule="atLeast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nidentified</w:t>
            </w:r>
          </w:p>
          <w:p>
            <w:pPr>
              <w:pStyle w:val="Normal"/>
              <w:spacing w:lineRule="auto" w:line="240"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sumably a form of methoxybenso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6,54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28.5; 297.6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75</w:t>
              <w:br/>
              <w:t>±0,1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75</w:t>
              <w:br/>
              <w:t>±0,1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96</w:t>
              <w:br/>
              <w:t>±0,1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59</w:t>
              <w:br/>
              <w:t>±0,0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33</w:t>
              <w:br/>
              <w:t>±0,0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67</w:t>
              <w:br/>
              <w:t>±0,0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66</w:t>
              <w:br/>
              <w:t>±0,0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65</w:t>
              <w:br/>
              <w:t>±0,0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69</w:t>
              <w:br/>
              <w:t>±0,04</w:t>
            </w:r>
          </w:p>
        </w:tc>
      </w:tr>
      <w:tr>
        <w:trPr>
          <w:trHeight w:val="23" w:hRule="atLeast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nidentified</w:t>
            </w:r>
          </w:p>
          <w:p>
            <w:pPr>
              <w:pStyle w:val="Normal"/>
              <w:spacing w:lineRule="auto" w:line="240"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Presumably one of the caffeic/ferulic acid dimer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7,15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33.4; 287.8; 324.0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8</w:t>
              <w:br/>
              <w:t>±0,1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90</w:t>
              <w:br/>
              <w:t>±0,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88</w:t>
              <w:br/>
              <w:t>±0,2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3</w:t>
              <w:br/>
              <w:t>±0,2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55</w:t>
              <w:br/>
              <w:t>±0,0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74</w:t>
              <w:br/>
              <w:t>±0,1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96</w:t>
              <w:br/>
              <w:t>±0,0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0</w:t>
              <w:br/>
              <w:t>±0,2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2</w:t>
              <w:br/>
              <w:t>±0,04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nidentified</w:t>
            </w:r>
          </w:p>
          <w:p>
            <w:pPr>
              <w:pStyle w:val="Normal"/>
              <w:spacing w:lineRule="auto" w:line="240"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sumably one of the caffeic/ferulic acid dim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7,27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33.4; 315.4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5±0,0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4±0,0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03±0,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9±0,0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85±0,0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98±0,0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7±0,0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6±0,1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4±0,06</w:t>
            </w:r>
          </w:p>
        </w:tc>
      </w:tr>
      <w:tr>
        <w:trPr>
          <w:trHeight w:val="1474" w:hRule="atLeast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nidentified</w:t>
            </w:r>
          </w:p>
          <w:p>
            <w:pPr>
              <w:pStyle w:val="Normal"/>
              <w:spacing w:lineRule="auto" w:line="240"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sumably one of the caffeic/ferulic acid dim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7,3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33.4; 322.2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3±0,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1±0,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0±0,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89±0,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74±0,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80±0,1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5±0,1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97±0,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15:47:00Z</dcterms:created>
  <dc:creator>Duffy Duck</dc:creator>
  <dc:description/>
  <cp:keywords/>
  <dc:language>en-US</dc:language>
  <cp:lastModifiedBy>155-KOK</cp:lastModifiedBy>
  <dcterms:modified xsi:type="dcterms:W3CDTF">2014-01-10T11:10:00Z</dcterms:modified>
  <cp:revision>6</cp:revision>
  <dc:subject/>
  <dc:title/>
</cp:coreProperties>
</file>